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D12C" w14:textId="45C3AC6E" w:rsidR="00273F61" w:rsidRPr="00812B4D" w:rsidRDefault="00812B4D">
      <w:pPr>
        <w:rPr>
          <w:rFonts w:ascii="Times New Roman" w:hAnsi="Times New Roman" w:cs="Times New Roman"/>
        </w:rPr>
      </w:pPr>
      <w:r w:rsidRPr="00812B4D">
        <w:rPr>
          <w:rFonts w:ascii="Times New Roman" w:hAnsi="Times New Roman" w:cs="Times New Roman"/>
          <w:b/>
          <w:bCs/>
        </w:rPr>
        <w:t>Supplemental Table 1.</w:t>
      </w:r>
      <w:r w:rsidRPr="00812B4D">
        <w:rPr>
          <w:rFonts w:ascii="Times New Roman" w:hAnsi="Times New Roman" w:cs="Times New Roman"/>
        </w:rPr>
        <w:t xml:space="preserve"> </w:t>
      </w:r>
      <w:r w:rsidRPr="00812B4D">
        <w:rPr>
          <w:rFonts w:ascii="Times New Roman" w:hAnsi="Times New Roman" w:cs="Times New Roman"/>
        </w:rPr>
        <w:t>Limitations enumerated for each of the studies included in the meta-analysis</w:t>
      </w:r>
    </w:p>
    <w:tbl>
      <w:tblPr>
        <w:tblStyle w:val="a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54"/>
      </w:tblGrid>
      <w:tr w:rsidR="00812B4D" w:rsidRPr="00812B4D" w14:paraId="1B5A5BDC" w14:textId="77777777" w:rsidTr="00CC455E">
        <w:trPr>
          <w:trHeight w:val="36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F4414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Study</w:t>
            </w:r>
          </w:p>
        </w:tc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37774" w14:textId="77777777" w:rsidR="00812B4D" w:rsidRPr="00812B4D" w:rsidRDefault="00812B4D" w:rsidP="00CC45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imitation</w:t>
            </w:r>
          </w:p>
        </w:tc>
      </w:tr>
      <w:tr w:rsidR="00812B4D" w:rsidRPr="00812B4D" w14:paraId="46C23D22" w14:textId="77777777" w:rsidTr="00CC455E">
        <w:trPr>
          <w:trHeight w:val="335"/>
        </w:trPr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482BBAB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ow 2020</w:t>
            </w:r>
          </w:p>
        </w:tc>
        <w:tc>
          <w:tcPr>
            <w:tcW w:w="7054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</w:tcPr>
          <w:p w14:paraId="56668A87" w14:textId="77777777" w:rsidR="00812B4D" w:rsidRPr="00812B4D" w:rsidRDefault="00812B4D" w:rsidP="00CC455E">
            <w:pPr>
              <w:pStyle w:val="a9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812B4D">
              <w:rPr>
                <w:rFonts w:ascii="Times New Roman" w:hAnsi="Times New Roman" w:cs="Times New Roman"/>
                <w:szCs w:val="24"/>
              </w:rPr>
              <w:t>Small sample size (n=471)</w:t>
            </w:r>
          </w:p>
          <w:p w14:paraId="36DD3D2D" w14:textId="77777777" w:rsidR="00812B4D" w:rsidRPr="00812B4D" w:rsidRDefault="00812B4D" w:rsidP="00CC455E">
            <w:pPr>
              <w:pStyle w:val="a9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Neuropsychological assessments were conducted in the same session, possibly causing a learning effect</w:t>
            </w:r>
          </w:p>
          <w:p w14:paraId="6080C2E9" w14:textId="77777777" w:rsidR="00812B4D" w:rsidRPr="00812B4D" w:rsidRDefault="00812B4D" w:rsidP="00CC455E">
            <w:pPr>
              <w:pStyle w:val="a9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Included only Chinese, Malay, and Indian participants in Singapore</w:t>
            </w:r>
          </w:p>
        </w:tc>
      </w:tr>
      <w:tr w:rsidR="00812B4D" w:rsidRPr="00812B4D" w14:paraId="622A297C" w14:textId="77777777" w:rsidTr="00CC455E">
        <w:trPr>
          <w:trHeight w:val="335"/>
        </w:trPr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4B02F0C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im 2018</w:t>
            </w:r>
          </w:p>
        </w:tc>
        <w:tc>
          <w:tcPr>
            <w:tcW w:w="705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</w:tcPr>
          <w:p w14:paraId="1609B634" w14:textId="77777777" w:rsidR="00812B4D" w:rsidRPr="00812B4D" w:rsidRDefault="00812B4D" w:rsidP="00CC455E">
            <w:pPr>
              <w:pStyle w:val="a9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Small sample size (n=284)</w:t>
            </w:r>
          </w:p>
          <w:p w14:paraId="0D9FB060" w14:textId="77777777" w:rsidR="00812B4D" w:rsidRPr="00812B4D" w:rsidRDefault="00812B4D" w:rsidP="00CC455E">
            <w:pPr>
              <w:pStyle w:val="a9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Included only Chinese, Malay, and Indian participants in Singapore and Malaysia</w:t>
            </w:r>
          </w:p>
          <w:p w14:paraId="423E114A" w14:textId="77777777" w:rsidR="00812B4D" w:rsidRPr="00812B4D" w:rsidRDefault="00812B4D" w:rsidP="00CC455E">
            <w:pPr>
              <w:pStyle w:val="a9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Absence of subjects with lower education levels (&lt; 6 years)</w:t>
            </w:r>
          </w:p>
        </w:tc>
      </w:tr>
      <w:tr w:rsidR="00812B4D" w:rsidRPr="00812B4D" w14:paraId="41338174" w14:textId="77777777" w:rsidTr="00CC455E">
        <w:trPr>
          <w:trHeight w:val="335"/>
        </w:trPr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06865F94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Ng 2022</w:t>
            </w:r>
          </w:p>
        </w:tc>
        <w:tc>
          <w:tcPr>
            <w:tcW w:w="705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</w:tcPr>
          <w:p w14:paraId="6C0D68F6" w14:textId="77777777" w:rsidR="00812B4D" w:rsidRPr="00812B4D" w:rsidRDefault="00812B4D" w:rsidP="00CC455E">
            <w:pPr>
              <w:pStyle w:val="a9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Small sample size (n=184)</w:t>
            </w:r>
          </w:p>
          <w:p w14:paraId="5980880C" w14:textId="77777777" w:rsidR="00812B4D" w:rsidRPr="00812B4D" w:rsidRDefault="00812B4D" w:rsidP="00CC455E">
            <w:pPr>
              <w:pStyle w:val="a9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imited to Malaysian Chinese population</w:t>
            </w:r>
          </w:p>
          <w:p w14:paraId="32F016BE" w14:textId="77777777" w:rsidR="00812B4D" w:rsidRPr="00812B4D" w:rsidRDefault="00812B4D" w:rsidP="00CC455E">
            <w:pPr>
              <w:pStyle w:val="a9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Relatively high education level (mean = 12.0 years)</w:t>
            </w:r>
          </w:p>
          <w:p w14:paraId="3FA53D75" w14:textId="77777777" w:rsidR="00812B4D" w:rsidRPr="00812B4D" w:rsidRDefault="00812B4D" w:rsidP="00CC455E">
            <w:pPr>
              <w:pStyle w:val="a9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Insufficient information regarding the test’s accuracy in relation to its severity</w:t>
            </w:r>
          </w:p>
        </w:tc>
      </w:tr>
      <w:tr w:rsidR="00812B4D" w:rsidRPr="00812B4D" w14:paraId="3BC47FB7" w14:textId="77777777" w:rsidTr="00CC455E">
        <w:trPr>
          <w:trHeight w:val="335"/>
        </w:trPr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6FFA11B6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Kandiah 2016</w:t>
            </w:r>
          </w:p>
        </w:tc>
        <w:tc>
          <w:tcPr>
            <w:tcW w:w="705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</w:tcPr>
          <w:p w14:paraId="67865366" w14:textId="77777777" w:rsidR="00812B4D" w:rsidRPr="00812B4D" w:rsidRDefault="00812B4D" w:rsidP="00CC455E">
            <w:pPr>
              <w:pStyle w:val="a9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812B4D">
              <w:rPr>
                <w:rFonts w:ascii="Times New Roman" w:hAnsi="Times New Roman" w:cs="Times New Roman"/>
                <w:szCs w:val="24"/>
              </w:rPr>
              <w:t>Small sample size (n=206)</w:t>
            </w:r>
          </w:p>
          <w:p w14:paraId="273A59A1" w14:textId="77777777" w:rsidR="00812B4D" w:rsidRPr="00812B4D" w:rsidRDefault="00812B4D" w:rsidP="00CC455E">
            <w:pPr>
              <w:pStyle w:val="a9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imited to Singaporean Chinese population</w:t>
            </w:r>
          </w:p>
          <w:p w14:paraId="048D4CB5" w14:textId="77777777" w:rsidR="00812B4D" w:rsidRPr="00812B4D" w:rsidRDefault="00812B4D" w:rsidP="00CC455E">
            <w:pPr>
              <w:pStyle w:val="a9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e effects of education, employment status, and participant’s primary language on VCAT’s diagnostic performance were not evaluated </w:t>
            </w:r>
          </w:p>
        </w:tc>
      </w:tr>
      <w:tr w:rsidR="00812B4D" w:rsidRPr="00812B4D" w14:paraId="332A4731" w14:textId="77777777" w:rsidTr="00CC455E">
        <w:trPr>
          <w:trHeight w:val="335"/>
        </w:trPr>
        <w:tc>
          <w:tcPr>
            <w:tcW w:w="1985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45FA6" w14:textId="77777777" w:rsidR="00812B4D" w:rsidRPr="00812B4D" w:rsidRDefault="00812B4D" w:rsidP="00CC455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Soo 2023</w:t>
            </w:r>
          </w:p>
        </w:tc>
        <w:tc>
          <w:tcPr>
            <w:tcW w:w="7054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</w:tcPr>
          <w:p w14:paraId="31B67125" w14:textId="77777777" w:rsidR="00812B4D" w:rsidRPr="00812B4D" w:rsidRDefault="00812B4D" w:rsidP="00CC455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Small sample size (n=301)</w:t>
            </w:r>
          </w:p>
          <w:p w14:paraId="3F1F6C70" w14:textId="77777777" w:rsidR="00812B4D" w:rsidRPr="00812B4D" w:rsidRDefault="00812B4D" w:rsidP="00CC455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Unequal group sizes for cases and controls</w:t>
            </w:r>
          </w:p>
          <w:p w14:paraId="338FCFEB" w14:textId="77777777" w:rsidR="00812B4D" w:rsidRPr="00812B4D" w:rsidRDefault="00812B4D" w:rsidP="00CC455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Limited to Chinese participants in Singapore</w:t>
            </w:r>
          </w:p>
          <w:p w14:paraId="2F282BEF" w14:textId="77777777" w:rsidR="00812B4D" w:rsidRPr="00812B4D" w:rsidRDefault="00812B4D" w:rsidP="00CC455E">
            <w:pPr>
              <w:pStyle w:val="a9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2B4D">
              <w:rPr>
                <w:rFonts w:ascii="Times New Roman" w:hAnsi="Times New Roman" w:cs="Times New Roman"/>
                <w:color w:val="000000" w:themeColor="text1"/>
                <w:szCs w:val="24"/>
              </w:rPr>
              <w:t>Relatively high education years (mean=13.6 years)</w:t>
            </w:r>
          </w:p>
        </w:tc>
      </w:tr>
    </w:tbl>
    <w:p w14:paraId="77F9F4B2" w14:textId="77777777" w:rsidR="00812B4D" w:rsidRPr="00812B4D" w:rsidRDefault="00812B4D" w:rsidP="00812B4D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p w14:paraId="63307BB0" w14:textId="77777777" w:rsidR="00812B4D" w:rsidRPr="00812B4D" w:rsidRDefault="00812B4D">
      <w:pPr>
        <w:rPr>
          <w:rFonts w:ascii="Times New Roman" w:hAnsi="Times New Roman" w:cs="Times New Roman"/>
        </w:rPr>
      </w:pPr>
    </w:p>
    <w:sectPr w:rsidR="00812B4D" w:rsidRPr="00812B4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DC4A1" w14:textId="77777777" w:rsidR="00DF7AA7" w:rsidRDefault="00DF7AA7" w:rsidP="00812B4D">
      <w:r>
        <w:separator/>
      </w:r>
    </w:p>
  </w:endnote>
  <w:endnote w:type="continuationSeparator" w:id="0">
    <w:p w14:paraId="5198FAE6" w14:textId="77777777" w:rsidR="00DF7AA7" w:rsidRDefault="00DF7AA7" w:rsidP="00812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72330" w14:textId="77777777" w:rsidR="00DF7AA7" w:rsidRDefault="00DF7AA7" w:rsidP="00812B4D">
      <w:r>
        <w:separator/>
      </w:r>
    </w:p>
  </w:footnote>
  <w:footnote w:type="continuationSeparator" w:id="0">
    <w:p w14:paraId="2EED4047" w14:textId="77777777" w:rsidR="00DF7AA7" w:rsidRDefault="00DF7AA7" w:rsidP="00812B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B134A"/>
    <w:multiLevelType w:val="hybridMultilevel"/>
    <w:tmpl w:val="645E01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DB27D9B"/>
    <w:multiLevelType w:val="hybridMultilevel"/>
    <w:tmpl w:val="F9BC52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23B77D8"/>
    <w:multiLevelType w:val="hybridMultilevel"/>
    <w:tmpl w:val="CCC88F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C9A4FB8"/>
    <w:multiLevelType w:val="hybridMultilevel"/>
    <w:tmpl w:val="1102DB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05E31AB"/>
    <w:multiLevelType w:val="hybridMultilevel"/>
    <w:tmpl w:val="68F646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CB41266"/>
    <w:multiLevelType w:val="hybridMultilevel"/>
    <w:tmpl w:val="FCFCE1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749084215">
    <w:abstractNumId w:val="2"/>
  </w:num>
  <w:num w:numId="2" w16cid:durableId="1514226461">
    <w:abstractNumId w:val="5"/>
  </w:num>
  <w:num w:numId="3" w16cid:durableId="1419524207">
    <w:abstractNumId w:val="0"/>
  </w:num>
  <w:num w:numId="4" w16cid:durableId="1739591229">
    <w:abstractNumId w:val="3"/>
  </w:num>
  <w:num w:numId="5" w16cid:durableId="64498619">
    <w:abstractNumId w:val="1"/>
  </w:num>
  <w:num w:numId="6" w16cid:durableId="224804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41"/>
    <w:rsid w:val="00273F61"/>
    <w:rsid w:val="00371641"/>
    <w:rsid w:val="0079290A"/>
    <w:rsid w:val="00812B4D"/>
    <w:rsid w:val="00DF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05F91"/>
  <w15:chartTrackingRefBased/>
  <w15:docId w15:val="{D32F6BCF-0279-4F69-A30C-F5C87833F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B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812B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12B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12B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12B4D"/>
    <w:rPr>
      <w:sz w:val="20"/>
      <w:szCs w:val="20"/>
    </w:rPr>
  </w:style>
  <w:style w:type="paragraph" w:styleId="a9">
    <w:name w:val="List Paragraph"/>
    <w:basedOn w:val="a"/>
    <w:uiPriority w:val="34"/>
    <w:qFormat/>
    <w:rsid w:val="00812B4D"/>
    <w:pPr>
      <w:ind w:leftChars="200" w:left="480"/>
    </w:pPr>
  </w:style>
  <w:style w:type="table" w:styleId="aa">
    <w:name w:val="Table Grid"/>
    <w:basedOn w:val="a1"/>
    <w:uiPriority w:val="39"/>
    <w:rsid w:val="00812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3-10-08T11:01:00Z</dcterms:created>
  <dcterms:modified xsi:type="dcterms:W3CDTF">2023-10-08T11:02:00Z</dcterms:modified>
</cp:coreProperties>
</file>